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5448" w14:textId="77777777" w:rsidR="007435ED" w:rsidRPr="005E04FE" w:rsidRDefault="007435ED" w:rsidP="007435ED">
      <w:pPr>
        <w:pStyle w:val="Heading2"/>
      </w:pPr>
      <w:r w:rsidRPr="005E04FE">
        <w:t>Appendix I: Search strategy</w:t>
      </w:r>
    </w:p>
    <w:p w14:paraId="438F3C9A" w14:textId="77777777" w:rsidR="007435ED" w:rsidRDefault="007435ED" w:rsidP="007435ED"/>
    <w:tbl>
      <w:tblPr>
        <w:tblW w:w="7560" w:type="dxa"/>
        <w:tblLook w:val="04A0" w:firstRow="1" w:lastRow="0" w:firstColumn="1" w:lastColumn="0" w:noHBand="0" w:noVBand="1"/>
      </w:tblPr>
      <w:tblGrid>
        <w:gridCol w:w="440"/>
        <w:gridCol w:w="6041"/>
        <w:gridCol w:w="1079"/>
      </w:tblGrid>
      <w:tr w:rsidR="007435ED" w:rsidRPr="005B6BB5" w14:paraId="59ACB6C3" w14:textId="77777777" w:rsidTr="006D77F0">
        <w:trPr>
          <w:trHeight w:val="64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FE4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Ovid MEDLINE(R) and 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Epub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head of Print, In-Process, In-Data-Review &amp; Other Non-Indexed Citations and Daily &lt;1946 to November 24, 2021&gt;</w:t>
            </w:r>
          </w:p>
        </w:tc>
      </w:tr>
      <w:tr w:rsidR="007435ED" w:rsidRPr="005B6BB5" w14:paraId="6E0B89C2" w14:textId="77777777" w:rsidTr="006D77F0">
        <w:trPr>
          <w:trHeight w:val="315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71F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Search Date: November 26, 2011</w:t>
            </w:r>
          </w:p>
        </w:tc>
      </w:tr>
      <w:tr w:rsidR="007435ED" w:rsidRPr="005B6BB5" w14:paraId="2DA9B1F0" w14:textId="77777777" w:rsidTr="006D77F0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E16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083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(information* or education*).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. [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85C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2393938</w:t>
            </w:r>
          </w:p>
        </w:tc>
      </w:tr>
      <w:tr w:rsidR="007435ED" w:rsidRPr="005B6BB5" w14:paraId="6978C8D4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6B9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7EF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proofErr w:type="gram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assessment</w:t>
            </w:r>
            <w:proofErr w:type="gram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ale or questionnaire or survey or instrument).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. [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390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068725</w:t>
            </w:r>
          </w:p>
        </w:tc>
      </w:tr>
      <w:tr w:rsidR="007435ED" w:rsidRPr="005B6BB5" w14:paraId="771C130E" w14:textId="77777777" w:rsidTr="006D77F0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4BB9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8D3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proofErr w:type="gram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validation</w:t>
            </w:r>
            <w:proofErr w:type="gram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r validity or development or reliability).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. [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C0B8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451006</w:t>
            </w:r>
          </w:p>
        </w:tc>
      </w:tr>
      <w:tr w:rsidR="007435ED" w:rsidRPr="005B6BB5" w14:paraId="2ECF7A60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37B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EAC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(cancer* or oncology* of 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hodgkin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* or 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neoplas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* or lymphoma or leukemia).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. [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p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DAC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981125</w:t>
            </w:r>
          </w:p>
        </w:tc>
      </w:tr>
      <w:tr w:rsidR="007435ED" w:rsidRPr="005B6BB5" w14:paraId="4A3287C6" w14:textId="77777777" w:rsidTr="006D77F0">
        <w:trPr>
          <w:trHeight w:val="11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503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082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 and 2 and 3 and 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D50F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487</w:t>
            </w:r>
          </w:p>
        </w:tc>
      </w:tr>
      <w:tr w:rsidR="007435ED" w:rsidRPr="005B6BB5" w14:paraId="0A155989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347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A74C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exp Neoplasms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38B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576090</w:t>
            </w:r>
          </w:p>
        </w:tc>
      </w:tr>
      <w:tr w:rsidR="007435ED" w:rsidRPr="005B6BB5" w14:paraId="4A069085" w14:textId="77777777" w:rsidTr="006D77F0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EAB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545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exp Patient Education as Topic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1B6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87931</w:t>
            </w:r>
          </w:p>
        </w:tc>
      </w:tr>
      <w:tr w:rsidR="007435ED" w:rsidRPr="005B6BB5" w14:paraId="7DB83E55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A24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063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exp Data Collection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2CD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2379094</w:t>
            </w:r>
          </w:p>
        </w:tc>
      </w:tr>
      <w:tr w:rsidR="007435ED" w:rsidRPr="005B6BB5" w14:paraId="373EDCDD" w14:textId="77777777" w:rsidTr="006D77F0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73F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2CF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exp *"Reproducibility of Results"/ or exp *"Surveys and Questionnaires"/ or exp *Psychometrics/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E83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243139</w:t>
            </w:r>
          </w:p>
        </w:tc>
      </w:tr>
      <w:tr w:rsidR="007435ED" w:rsidRPr="005B6BB5" w14:paraId="267D4670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9BF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0799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6 and 7 and 8 and 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FCD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661</w:t>
            </w:r>
          </w:p>
        </w:tc>
      </w:tr>
      <w:tr w:rsidR="007435ED" w:rsidRPr="005B6BB5" w14:paraId="28E9B38C" w14:textId="77777777" w:rsidTr="006D77F0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DCC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D0C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5 or 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935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4114</w:t>
            </w:r>
          </w:p>
        </w:tc>
      </w:tr>
      <w:tr w:rsidR="007435ED" w:rsidRPr="005B6BB5" w14:paraId="0B9052B5" w14:textId="77777777" w:rsidTr="006D77F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CBAA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F60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limit 11 to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nglish and journal article and </w:t>
            </w:r>
            <w:proofErr w:type="spellStart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medline</w:t>
            </w:r>
            <w:proofErr w:type="spellEnd"/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ED2" w14:textId="77777777" w:rsidR="007435ED" w:rsidRPr="005B6BB5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t>3434</w:t>
            </w:r>
          </w:p>
        </w:tc>
      </w:tr>
      <w:tr w:rsidR="007435ED" w:rsidRPr="005B6BB5" w14:paraId="0A014BAD" w14:textId="77777777" w:rsidTr="006D77F0">
        <w:trPr>
          <w:trHeight w:val="600"/>
        </w:trPr>
        <w:tc>
          <w:tcPr>
            <w:tcW w:w="6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7DF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6BB5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imiters: English, Journal Article, 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DLIN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FBE" w14:textId="77777777" w:rsidR="007435ED" w:rsidRPr="005B6BB5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6EC0E28B" w14:textId="77777777" w:rsidR="007435ED" w:rsidRDefault="007435ED" w:rsidP="007435ED"/>
    <w:p w14:paraId="78BFDF43" w14:textId="77777777" w:rsidR="007435ED" w:rsidRDefault="007435ED" w:rsidP="007435ED"/>
    <w:tbl>
      <w:tblPr>
        <w:tblW w:w="7560" w:type="dxa"/>
        <w:tblLook w:val="04A0" w:firstRow="1" w:lastRow="0" w:firstColumn="1" w:lastColumn="0" w:noHBand="0" w:noVBand="1"/>
      </w:tblPr>
      <w:tblGrid>
        <w:gridCol w:w="990"/>
        <w:gridCol w:w="5490"/>
        <w:gridCol w:w="1080"/>
      </w:tblGrid>
      <w:tr w:rsidR="007435ED" w:rsidRPr="007733CB" w14:paraId="31A7C8E3" w14:textId="77777777" w:rsidTr="006D77F0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56A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CINAHL Plus with Full Text</w:t>
            </w:r>
          </w:p>
        </w:tc>
      </w:tr>
      <w:tr w:rsidR="007435ED" w:rsidRPr="007733CB" w14:paraId="02187FCA" w14:textId="77777777" w:rsidTr="006D77F0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D2B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earch Dat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Friday, November 26, 2021</w:t>
            </w:r>
          </w:p>
        </w:tc>
      </w:tr>
      <w:tr w:rsidR="007435ED" w:rsidRPr="007733CB" w14:paraId="709DEF74" w14:textId="77777777" w:rsidTr="006D77F0">
        <w:trPr>
          <w:trHeight w:val="5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1F76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29263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(TI </w:t>
            </w:r>
            <w:proofErr w:type="gram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 cancer</w:t>
            </w:r>
            <w:proofErr w:type="gram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* or oncology* ) OR AB ( cancer* or oncology* )) OR (TI *</w:t>
            </w:r>
            <w:proofErr w:type="spell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hodgkin</w:t>
            </w:r>
            <w:proofErr w:type="spell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* OR AB *</w:t>
            </w:r>
            <w:proofErr w:type="spell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hodgkin</w:t>
            </w:r>
            <w:proofErr w:type="spell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*) OR (TI </w:t>
            </w:r>
            <w:proofErr w:type="spell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neoplas</w:t>
            </w:r>
            <w:proofErr w:type="spell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* OR AB </w:t>
            </w:r>
            <w:proofErr w:type="spell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neoplas</w:t>
            </w:r>
            <w:proofErr w:type="spell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*) OR (TI lymphoma* OR AB lymphoma*) OR (TI leukemia* OR AB leukemia*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A5B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518,998</w:t>
            </w:r>
          </w:p>
        </w:tc>
      </w:tr>
      <w:tr w:rsidR="007435ED" w:rsidRPr="007733CB" w14:paraId="1CC908C8" w14:textId="77777777" w:rsidTr="006D77F0">
        <w:trPr>
          <w:trHeight w:val="5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2A4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BC75F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TI information* N2 need* OR AB information* N2 need*) OR (TI information* OR AB information*) OR (TI patient education OR AB patient educat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2DA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492,439</w:t>
            </w:r>
          </w:p>
        </w:tc>
      </w:tr>
      <w:tr w:rsidR="007435ED" w:rsidRPr="007733CB" w14:paraId="19096775" w14:textId="77777777" w:rsidTr="006D77F0">
        <w:trPr>
          <w:trHeight w:val="5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459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B66A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(TI assessment scale OR AB assessment scale) OR (TI </w:t>
            </w:r>
            <w:proofErr w:type="gram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 questionnaire</w:t>
            </w:r>
            <w:proofErr w:type="gram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 or survey or scale or instrument ) OR AB ( questionnaire or survey or scale or instrument )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28E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697,067</w:t>
            </w:r>
          </w:p>
        </w:tc>
      </w:tr>
      <w:tr w:rsidR="007435ED" w:rsidRPr="007733CB" w14:paraId="58114721" w14:textId="77777777" w:rsidTr="006D77F0">
        <w:trPr>
          <w:trHeight w:val="5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D20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87240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(TI </w:t>
            </w:r>
            <w:proofErr w:type="gram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 validation</w:t>
            </w:r>
            <w:proofErr w:type="gramEnd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 xml:space="preserve"> or validity ) AND AB ( validation or validity ) ) OR (TI development AND AB development ) OR (TI reliability AND AB reliability 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1FC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69,713</w:t>
            </w:r>
          </w:p>
        </w:tc>
      </w:tr>
      <w:tr w:rsidR="007435ED" w:rsidRPr="007733CB" w14:paraId="2044B8C4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AE0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4DB3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S1 AND S2 AND S3 AND 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36C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282</w:t>
            </w:r>
          </w:p>
        </w:tc>
      </w:tr>
      <w:tr w:rsidR="007435ED" w:rsidRPr="007733CB" w14:paraId="734D9A37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0BA7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8ADFB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MM "Neoplasms+"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4563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527,065</w:t>
            </w:r>
          </w:p>
        </w:tc>
      </w:tr>
      <w:tr w:rsidR="007435ED" w:rsidRPr="007733CB" w14:paraId="74D6D6BC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31D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FF00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MM "Information Needs") OR (MM "Needs Assessment") OR (MM "Patient Education+"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712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4,583</w:t>
            </w:r>
          </w:p>
        </w:tc>
      </w:tr>
      <w:tr w:rsidR="007435ED" w:rsidRPr="007733CB" w14:paraId="5F9ADC4B" w14:textId="77777777" w:rsidTr="006D77F0">
        <w:trPr>
          <w:trHeight w:val="52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B65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8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B80B3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(MM "Structured Questionnaires") OR (MH "Surveys+") OR (MM "Instrument Construction+") OR (MM "Instrument Validation") OR ((MM "Measurement Issues and Assessments+") OR (MM "Psychometrics"</w:t>
            </w:r>
            <w:proofErr w:type="gramStart"/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) )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201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259,356</w:t>
            </w:r>
          </w:p>
        </w:tc>
      </w:tr>
      <w:tr w:rsidR="007435ED" w:rsidRPr="007733CB" w14:paraId="7D88A872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3DE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117B3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S6 AND S7 AND 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DEA8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</w:tr>
      <w:tr w:rsidR="007435ED" w:rsidRPr="007733CB" w14:paraId="750ED0BE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04F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S1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837E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S5 AND S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7F0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346</w:t>
            </w:r>
          </w:p>
        </w:tc>
      </w:tr>
      <w:tr w:rsidR="007435ED" w:rsidRPr="007733CB" w14:paraId="61BB1B8C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211" w14:textId="77777777" w:rsidR="007435ED" w:rsidRPr="007733CB" w:rsidRDefault="007435ED" w:rsidP="006D77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88F" w14:textId="77777777" w:rsidR="007435ED" w:rsidRPr="007733CB" w:rsidRDefault="007435ED" w:rsidP="006D7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C61" w14:textId="77777777" w:rsidR="007435ED" w:rsidRPr="007733CB" w:rsidRDefault="007435ED" w:rsidP="006D7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35ED" w:rsidRPr="007733CB" w14:paraId="4D2B9A72" w14:textId="77777777" w:rsidTr="006D77F0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2DE" w14:textId="77777777" w:rsidR="007435ED" w:rsidRPr="007733CB" w:rsidRDefault="007435ED" w:rsidP="006D7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33CB">
              <w:rPr>
                <w:rFonts w:ascii="Calibri" w:eastAsia="Times New Roman" w:hAnsi="Calibri" w:cs="Calibri"/>
                <w:color w:val="000000"/>
                <w:lang w:val="en-US"/>
              </w:rPr>
              <w:t>Limiters: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5E7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  <w:r w:rsidRPr="007733CB"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  <w:t>English, Scholarly (Peer Reviewed Journa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DEE" w14:textId="77777777" w:rsidR="007435ED" w:rsidRPr="007733CB" w:rsidRDefault="007435ED" w:rsidP="006D77F0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val="en-US"/>
              </w:rPr>
            </w:pPr>
          </w:p>
        </w:tc>
      </w:tr>
    </w:tbl>
    <w:p w14:paraId="08554755" w14:textId="77777777" w:rsidR="007435ED" w:rsidRDefault="007435ED"/>
    <w:sectPr w:rsidR="0074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ED"/>
    <w:rsid w:val="0074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C74CD"/>
  <w15:chartTrackingRefBased/>
  <w15:docId w15:val="{634ACBD4-B448-4D11-BA37-C8D5FD1D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ED"/>
    <w:rPr>
      <w:rFonts w:ascii="Arial" w:eastAsiaTheme="minorEastAsia" w:hAnsi="Arial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5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35ED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lean Thiessen</cp:lastModifiedBy>
  <cp:revision>1</cp:revision>
  <dcterms:created xsi:type="dcterms:W3CDTF">2021-12-11T19:08:00Z</dcterms:created>
  <dcterms:modified xsi:type="dcterms:W3CDTF">2021-12-11T19:09:00Z</dcterms:modified>
</cp:coreProperties>
</file>